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AE054" w14:textId="7C7ED03B" w:rsidR="009C06CA" w:rsidRPr="005D3408" w:rsidRDefault="009C06CA" w:rsidP="009C06C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981A4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bookmarkStart w:id="0" w:name="_GoBack"/>
      <w:bookmarkEnd w:id="0"/>
      <w:r w:rsidR="00F73E0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Table</w:t>
      </w:r>
      <w:r w:rsidRPr="005D340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Respondents' socio-demographic characteristics and work experience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929"/>
        <w:gridCol w:w="1470"/>
        <w:gridCol w:w="878"/>
        <w:gridCol w:w="844"/>
        <w:gridCol w:w="1256"/>
        <w:gridCol w:w="1156"/>
        <w:gridCol w:w="1216"/>
        <w:gridCol w:w="1191"/>
      </w:tblGrid>
      <w:tr w:rsidR="009C06CA" w:rsidRPr="005D3408" w14:paraId="65E67048" w14:textId="77777777" w:rsidTr="008E340A">
        <w:trPr>
          <w:trHeight w:val="860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CB9A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que Numbe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B0BE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dr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4FE7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277F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01D4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Religio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F5C7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 practicing PAC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B4C3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 of clinical experienc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7FE6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facility level</w:t>
            </w:r>
          </w:p>
        </w:tc>
      </w:tr>
      <w:tr w:rsidR="009C06CA" w:rsidRPr="005D3408" w14:paraId="3E2F5315" w14:textId="77777777" w:rsidTr="008E340A">
        <w:trPr>
          <w:trHeight w:val="590"/>
        </w:trPr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6E57F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31887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4CAF4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EDB25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DF117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ACD61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9F345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A78F4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286CCEE5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3893156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DA838C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9960A0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C0B4DC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8B40E6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E99855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429C76F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78C322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6865AAC3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714A010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F16619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8AA444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70B408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5B6320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9A969D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34D50C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82040E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3882A30C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1F54EF6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8721AB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C77AA7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5D32B6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134498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DF6CF8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60858E4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EAFC76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32DFCF3A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06B5E65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B526F6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489579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3F19E5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77540D8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E96D38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2B3E790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6B4D86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6776B6CE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4F1DA0B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EAA57C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7F55C7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AE8CA1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F9CFF0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4EFF43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647827C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09A388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0094F9C9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504FE61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243BA1E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EBE092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B731EB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A6F7AF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1CC95F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0A20ED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41FBCA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2D69E5D5" w14:textId="77777777" w:rsidTr="008E340A">
        <w:trPr>
          <w:trHeight w:val="290"/>
        </w:trPr>
        <w:tc>
          <w:tcPr>
            <w:tcW w:w="889" w:type="dxa"/>
            <w:shd w:val="clear" w:color="auto" w:fill="auto"/>
            <w:vAlign w:val="center"/>
            <w:hideMark/>
          </w:tcPr>
          <w:p w14:paraId="6E3F409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B9E30B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EBF703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13FB28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3B0139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4EC9D6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745FB44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693567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30E690D4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52A2EFD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FD83F0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5F60E2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B89297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808580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326CFC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2FEC69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3153D8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36F6CE2E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184EE99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2664E24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749D17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5F60FA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BC488A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DBB9E4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21B4C0D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E5611D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059D5626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35507E3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C071D6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801052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A2FEE0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BCA7CB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21F8F4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1FC9BC4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9484C2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57302726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7FFEA03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654F82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4BFF2F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2D8B39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E6D803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costal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9DD97B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15118B5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D1A5B5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56DECD0E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6D5ABC4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CF53FE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7A1CB4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50113E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56550F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AE021F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0383115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63C002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6EA8815E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3C6D79B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EE31CF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9DB5ED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FD2248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BD0921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B81024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F411EC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045BE7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6A47AB9C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5177DE7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E9D997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F14A90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6A5E3E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526390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667201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0D468B3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658732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2EF78F54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5A8F823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E82A20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48F265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2BF714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568E90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4BFF17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729FE0E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A83D7B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16CEDA5C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6A42492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BFC58F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AEEF89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CC39D6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77A95F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4D90AD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3580A9B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3FC081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6B7BD312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189BAEE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27917F3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3CAAD7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16D561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A8CA27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041C7E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369FFCB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2AE804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10F58E68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085D4AF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E12595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0F98C5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089884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73EA94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9F097D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3DFE739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5A5492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795A6049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3764E8B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53FE85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FC1AFE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486A16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BEC223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CE9CB2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1022BCE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FB4E24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0DA89001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1B2CD93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2294EC4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638C0C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A483E2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084356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B0294B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6D0F8BC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871B7E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4EC3D8A0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16A9389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4ED354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B229E2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A19BCE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87073A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D11E56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229A4D1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48BB5A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5F3BFABA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4A5A449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407611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A24038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2A7FB8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16A423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47A0FD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79BE943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F496F3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6CA2743F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1B0E8D6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854A95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2F0B25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6F7722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DE2156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55B46B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39B3B1F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DBF3D6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397C9B56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2F52961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E53C35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E79F78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8192FA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947374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C20451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6D07097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204494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7C945ED1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7C600AF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B91353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CB4561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D570CD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F946A3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BBAF50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2E57DB5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B86C72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9C06CA" w:rsidRPr="005D3408" w14:paraId="344E65E9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630664C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755BD1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F4463D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DB7F1D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4C4EBB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193B10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79FA784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8E56B3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2F3CC9D9" w14:textId="77777777" w:rsidTr="008E340A">
        <w:trPr>
          <w:trHeight w:val="1170"/>
        </w:trPr>
        <w:tc>
          <w:tcPr>
            <w:tcW w:w="889" w:type="dxa"/>
            <w:shd w:val="clear" w:color="auto" w:fill="auto"/>
            <w:vAlign w:val="center"/>
            <w:hideMark/>
          </w:tcPr>
          <w:p w14:paraId="3EA8621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CC7693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stetrician &amp;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aecologist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91C358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A3F428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7E7385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C6A180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7D28D95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327217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5D5A66AE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4A1852F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22338BF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E8E8D4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DCFB0B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3BC46D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8F6431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A79219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40ACCA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5D1EACBA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702201A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3A5E80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-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EC2A99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CF19C7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C0B5BB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ACA4BF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3DD0ACA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97B600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13DF53A4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7CD5356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A6ECED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801017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9A20E6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90EFC3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costal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EEE239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10D93E3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9357BE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25827110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799884D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B2CB97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DD30AC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4514F5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E5D3DF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A1E9DD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7399558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C723C5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729A9BCC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18382BE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DF94CD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-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00644C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B894A4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CF26FC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BB7598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13F1310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6F3D0B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34215FB6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3057DE7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5FE50B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86BACB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5CDA45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D26C94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40414D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0BA12FF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1BABE3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569BAEBB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7F61A76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05EFB0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6D1C7D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8ED2E3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E12F86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8CF798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3A7522A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ABF43E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48DE25ED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2D8B2B4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F08197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-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4C689F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FA742A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EB5323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855877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343A74E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1A3ED9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3E354105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0D61C2C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A7AF3C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-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9E8350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C47058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BAB66B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990DC3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55DF4D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087A0E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4A8CBA18" w14:textId="77777777" w:rsidTr="008E340A">
        <w:trPr>
          <w:trHeight w:val="1170"/>
        </w:trPr>
        <w:tc>
          <w:tcPr>
            <w:tcW w:w="889" w:type="dxa"/>
            <w:shd w:val="clear" w:color="auto" w:fill="auto"/>
            <w:vAlign w:val="center"/>
            <w:hideMark/>
          </w:tcPr>
          <w:p w14:paraId="1C0C3B0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C40553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stetrician &amp; </w:t>
            </w:r>
            <w:proofErr w:type="spellStart"/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aecologist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B117C7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8DFB8A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9BB516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22ED6D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9F53B6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FF44F2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1246EE3F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13CC166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783D4D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789262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3889AA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AA1CA4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BD9652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1E094EF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62771D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27EB3A1B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462E8FA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349A5F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B70428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CB51A6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AC388D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costal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A6641C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2FF651A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7A8204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113D8170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0620F06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8B2998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6B86CD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C335E2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9B0AC6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9D3C7C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CA3487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F20327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9C06CA" w:rsidRPr="005D3408" w14:paraId="459286EA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7F9B56C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55C761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72A548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DF882AC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1B9E7F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4049C4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4FEC872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009732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0DC236CF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214E954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EC094B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D15E98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CABB61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276052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costal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4B0467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098C1DE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F63ABC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23AB3EA9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6EBD4F2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F93897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A0CF6C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E64808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0A33FB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1CF26D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3310FEA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E057D7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6A661E73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7B8F999B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F04C2B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4AE1C6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683766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C630E7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F2F918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7EEF944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81861A0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5A4F1526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6AAB0E1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F49AE2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8A9ECED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9F2F7C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791818D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C7D7C52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651720A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34C1F0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183C112B" w14:textId="77777777" w:rsidTr="008E340A">
        <w:trPr>
          <w:trHeight w:val="590"/>
        </w:trPr>
        <w:tc>
          <w:tcPr>
            <w:tcW w:w="889" w:type="dxa"/>
            <w:shd w:val="clear" w:color="auto" w:fill="auto"/>
            <w:vAlign w:val="center"/>
            <w:hideMark/>
          </w:tcPr>
          <w:p w14:paraId="26EB493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2B63B657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B5703C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438601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1CAABF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735091E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68AB6F34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3D61DA5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9C06CA" w:rsidRPr="005D3408" w14:paraId="359F286D" w14:textId="77777777" w:rsidTr="008E340A">
        <w:trPr>
          <w:trHeight w:val="590"/>
        </w:trPr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B6A5F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CB0DA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97C13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DFC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AF7A9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BFFD6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28EE1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03B48" w14:textId="77777777" w:rsidR="009C06CA" w:rsidRPr="005D3408" w:rsidRDefault="009C06CA" w:rsidP="008E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</w:tbl>
    <w:p w14:paraId="35DEAD53" w14:textId="77777777" w:rsidR="009C06CA" w:rsidRPr="005D3408" w:rsidRDefault="009C06CA" w:rsidP="009C06CA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D3408">
        <w:rPr>
          <w:rFonts w:ascii="Times New Roman" w:hAnsi="Times New Roman" w:cs="Times New Roman"/>
          <w:i/>
          <w:iCs/>
          <w:sz w:val="20"/>
          <w:szCs w:val="20"/>
        </w:rPr>
        <w:t>PAC – Post abortion care, SDA – Seventh day Adventist</w:t>
      </w:r>
    </w:p>
    <w:p w14:paraId="17E76983" w14:textId="77777777" w:rsidR="00962DE2" w:rsidRDefault="00981A48"/>
    <w:sectPr w:rsidR="00962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CA"/>
    <w:rsid w:val="004D5D81"/>
    <w:rsid w:val="005523D7"/>
    <w:rsid w:val="00981A48"/>
    <w:rsid w:val="009C06CA"/>
    <w:rsid w:val="00A05CBB"/>
    <w:rsid w:val="00E0253F"/>
    <w:rsid w:val="00F7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3980D"/>
  <w15:chartTrackingRefBased/>
  <w15:docId w15:val="{C778816E-C432-48F9-9C33-1417D294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0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06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hyd off48</cp:lastModifiedBy>
  <cp:revision>4</cp:revision>
  <dcterms:created xsi:type="dcterms:W3CDTF">2021-05-14T17:08:00Z</dcterms:created>
  <dcterms:modified xsi:type="dcterms:W3CDTF">2022-05-13T02:12:00Z</dcterms:modified>
</cp:coreProperties>
</file>